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9D5020" w14:textId="78C3470E" w:rsidR="00A5484A" w:rsidRPr="0001173F" w:rsidRDefault="00A01E49">
      <w:pPr>
        <w:rPr>
          <w:rFonts w:ascii="Arial" w:hAnsi="Arial" w:cs="Arial"/>
          <w:b/>
          <w:bCs/>
          <w:color w:val="000000" w:themeColor="text1"/>
        </w:rPr>
      </w:pPr>
      <w:r w:rsidRPr="0001173F">
        <w:rPr>
          <w:rFonts w:ascii="Arial" w:hAnsi="Arial" w:cs="Arial"/>
          <w:b/>
          <w:bCs/>
          <w:color w:val="000000" w:themeColor="text1"/>
        </w:rPr>
        <w:t xml:space="preserve">S1 </w:t>
      </w:r>
      <w:r w:rsidR="00A5484A" w:rsidRPr="0001173F">
        <w:rPr>
          <w:rFonts w:ascii="Arial" w:hAnsi="Arial" w:cs="Arial"/>
          <w:b/>
          <w:bCs/>
          <w:color w:val="000000" w:themeColor="text1"/>
        </w:rPr>
        <w:t xml:space="preserve">Figure. </w:t>
      </w:r>
      <w:r w:rsidR="001506A7" w:rsidRPr="0001173F">
        <w:rPr>
          <w:rFonts w:ascii="Arial" w:hAnsi="Arial" w:cs="Arial"/>
          <w:b/>
          <w:bCs/>
          <w:color w:val="000000" w:themeColor="text1"/>
        </w:rPr>
        <w:t>Pregnant women assessed for study eligibility.</w:t>
      </w:r>
    </w:p>
    <w:p w14:paraId="1BDE394B" w14:textId="5ECE64BE" w:rsidR="00A5484A" w:rsidRPr="0001173F" w:rsidRDefault="0001173F">
      <w:pPr>
        <w:rPr>
          <w:rFonts w:ascii="Arial" w:hAnsi="Arial" w:cs="Arial"/>
          <w:color w:val="000000" w:themeColor="text1"/>
        </w:rPr>
      </w:pPr>
      <w:r w:rsidRPr="0001173F">
        <w:rPr>
          <w:rFonts w:ascii="Arial" w:hAnsi="Arial" w:cs="Arial"/>
          <w:noProof/>
          <w:color w:val="000000" w:themeColor="text1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2C6D9EC" wp14:editId="4AE982EE">
                <wp:simplePos x="0" y="0"/>
                <wp:positionH relativeFrom="column">
                  <wp:posOffset>0</wp:posOffset>
                </wp:positionH>
                <wp:positionV relativeFrom="paragraph">
                  <wp:posOffset>349885</wp:posOffset>
                </wp:positionV>
                <wp:extent cx="6215380" cy="4080510"/>
                <wp:effectExtent l="0" t="0" r="7620" b="8890"/>
                <wp:wrapTopAndBottom/>
                <wp:docPr id="14" name="Group 13">
                  <a:extLst xmlns:a="http://schemas.openxmlformats.org/drawingml/2006/main">
                    <a:ext uri="{FF2B5EF4-FFF2-40B4-BE49-F238E27FC236}">
                      <a16:creationId xmlns:a16="http://schemas.microsoft.com/office/drawing/2014/main" id="{6F60F116-0875-25BA-EAF4-8782BB8AABE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15380" cy="4080510"/>
                          <a:chOff x="0" y="0"/>
                          <a:chExt cx="6216271" cy="4080947"/>
                        </a:xfrm>
                      </wpg:grpSpPr>
                      <wps:wsp>
                        <wps:cNvPr id="1" name="TextBox 3">
                          <a:extLst>
                            <a:ext uri="{FF2B5EF4-FFF2-40B4-BE49-F238E27FC236}">
                              <a16:creationId xmlns:a16="http://schemas.microsoft.com/office/drawing/2014/main" id="{3B733F34-3235-B14C-AC75-E0A11D59FC3A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0"/>
                            <a:ext cx="2011680" cy="70866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20CF5759" w14:textId="77777777" w:rsidR="009B254F" w:rsidRPr="0001173F" w:rsidRDefault="009B254F" w:rsidP="009B254F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</w:pPr>
                              <w:r w:rsidRPr="0001173F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Pregnant women</w:t>
                              </w:r>
                            </w:p>
                            <w:p w14:paraId="4D56BD62" w14:textId="77777777" w:rsidR="009B254F" w:rsidRPr="0001173F" w:rsidRDefault="009B254F" w:rsidP="009B254F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</w:pPr>
                              <w:r w:rsidRPr="0001173F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assessed for eligibility</w:t>
                              </w:r>
                            </w:p>
                            <w:p w14:paraId="13AC4075" w14:textId="77777777" w:rsidR="009B254F" w:rsidRPr="0001173F" w:rsidRDefault="009B254F" w:rsidP="009B254F">
                              <w:pPr>
                                <w:jc w:val="center"/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</w:pPr>
                              <w:r w:rsidRPr="0001173F"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 xml:space="preserve">n </w:t>
                              </w:r>
                              <w:r w:rsidRPr="0001173F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= 1,365</w:t>
                              </w:r>
                            </w:p>
                          </w:txbxContent>
                        </wps:txbx>
                        <wps:bodyPr wrap="square" tIns="91440" bIns="91440" rtlCol="0">
                          <a:spAutoFit/>
                        </wps:bodyPr>
                      </wps:wsp>
                      <wps:wsp>
                        <wps:cNvPr id="2" name="TextBox 5">
                          <a:extLst>
                            <a:ext uri="{FF2B5EF4-FFF2-40B4-BE49-F238E27FC236}">
                              <a16:creationId xmlns:a16="http://schemas.microsoft.com/office/drawing/2014/main" id="{2D1E444C-8457-FDF0-A9E3-AE585F1371A2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1838067"/>
                            <a:ext cx="2011680" cy="53340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5231728A" w14:textId="77777777" w:rsidR="009B254F" w:rsidRPr="0001173F" w:rsidRDefault="009B254F" w:rsidP="009B254F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</w:pPr>
                              <w:r w:rsidRPr="0001173F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Eligible</w:t>
                              </w:r>
                            </w:p>
                            <w:p w14:paraId="4E03EE26" w14:textId="77777777" w:rsidR="009B254F" w:rsidRPr="0001173F" w:rsidRDefault="009B254F" w:rsidP="009B254F">
                              <w:pPr>
                                <w:jc w:val="center"/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</w:pPr>
                              <w:r w:rsidRPr="0001173F"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 xml:space="preserve">n </w:t>
                              </w:r>
                              <w:r w:rsidRPr="0001173F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= 486</w:t>
                              </w:r>
                            </w:p>
                          </w:txbxContent>
                        </wps:txbx>
                        <wps:bodyPr wrap="square" tIns="91440" bIns="91440" rtlCol="0">
                          <a:spAutoFit/>
                        </wps:bodyPr>
                      </wps:wsp>
                      <wps:wsp>
                        <wps:cNvPr id="3" name="TextBox 6">
                          <a:extLst>
                            <a:ext uri="{FF2B5EF4-FFF2-40B4-BE49-F238E27FC236}">
                              <a16:creationId xmlns:a16="http://schemas.microsoft.com/office/drawing/2014/main" id="{4E931EF8-2958-2BED-F17E-D339B038CB72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3547547"/>
                            <a:ext cx="2011680" cy="53340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07D415BA" w14:textId="77777777" w:rsidR="009B254F" w:rsidRPr="0001173F" w:rsidRDefault="009B254F" w:rsidP="009B254F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</w:pPr>
                              <w:r w:rsidRPr="0001173F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Enrolled</w:t>
                              </w:r>
                            </w:p>
                            <w:p w14:paraId="6E5245F4" w14:textId="77777777" w:rsidR="009B254F" w:rsidRPr="0001173F" w:rsidRDefault="009B254F" w:rsidP="009B254F">
                              <w:pPr>
                                <w:jc w:val="center"/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</w:pPr>
                              <w:r w:rsidRPr="0001173F"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 xml:space="preserve">n </w:t>
                              </w:r>
                              <w:r w:rsidRPr="0001173F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= 350</w:t>
                              </w:r>
                            </w:p>
                          </w:txbxContent>
                        </wps:txbx>
                        <wps:bodyPr wrap="square" tIns="91440" bIns="91440" rtlCol="0">
                          <a:spAutoFit/>
                        </wps:bodyPr>
                      </wps:wsp>
                      <wps:wsp>
                        <wps:cNvPr id="4" name="TextBox 7">
                          <a:extLst>
                            <a:ext uri="{FF2B5EF4-FFF2-40B4-BE49-F238E27FC236}">
                              <a16:creationId xmlns:a16="http://schemas.microsoft.com/office/drawing/2014/main" id="{BC0B04F5-F83C-8A95-C1A3-043FBC70F44A}"/>
                            </a:ext>
                          </a:extLst>
                        </wps:cNvPr>
                        <wps:cNvSpPr txBox="1"/>
                        <wps:spPr>
                          <a:xfrm>
                            <a:off x="2422418" y="833061"/>
                            <a:ext cx="3793853" cy="88401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6552831F" w14:textId="77777777" w:rsidR="009B254F" w:rsidRPr="0001173F" w:rsidRDefault="009B254F" w:rsidP="009B254F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</w:pPr>
                              <w:r w:rsidRPr="0001173F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Inclusion criteria not met:</w:t>
                              </w:r>
                            </w:p>
                            <w:p w14:paraId="297D223E" w14:textId="77777777" w:rsidR="009B254F" w:rsidRPr="0001173F" w:rsidRDefault="009B254F" w:rsidP="009B254F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</w:pPr>
                              <w:r w:rsidRPr="0001173F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Gestational age &lt;35 weeks at recruitment (</w:t>
                              </w:r>
                              <w:r w:rsidRPr="0001173F"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>n</w:t>
                              </w:r>
                              <w:r w:rsidRPr="0001173F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 xml:space="preserve"> = 645)</w:t>
                              </w:r>
                            </w:p>
                            <w:p w14:paraId="4478C835" w14:textId="77777777" w:rsidR="00A01E49" w:rsidRPr="0001173F" w:rsidRDefault="009B254F" w:rsidP="009B254F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</w:pPr>
                              <w:r w:rsidRPr="0001173F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Unable to understand and speak Spanish (</w:t>
                              </w:r>
                              <w:r w:rsidRPr="0001173F"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>n</w:t>
                              </w:r>
                              <w:r w:rsidRPr="0001173F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 xml:space="preserve"> = 183)</w:t>
                              </w:r>
                            </w:p>
                            <w:p w14:paraId="0A511B94" w14:textId="25BEB1F2" w:rsidR="009B254F" w:rsidRPr="0001173F" w:rsidRDefault="009B254F" w:rsidP="009B254F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</w:pPr>
                              <w:r w:rsidRPr="0001173F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Age &lt;18 years</w:t>
                              </w:r>
                              <w:r w:rsidR="00A01E49" w:rsidRPr="0001173F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vertAlign w:val="superscript"/>
                                </w:rPr>
                                <w:t>1</w:t>
                              </w:r>
                              <w:r w:rsidRPr="0001173F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 xml:space="preserve"> (</w:t>
                              </w:r>
                              <w:r w:rsidRPr="0001173F"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>n</w:t>
                              </w:r>
                              <w:r w:rsidRPr="0001173F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 xml:space="preserve"> = 51)</w:t>
                              </w:r>
                            </w:p>
                          </w:txbxContent>
                        </wps:txbx>
                        <wps:bodyPr wrap="square" tIns="91440" bIns="91440" rtlCol="0">
                          <a:spAutoFit/>
                        </wps:bodyPr>
                      </wps:wsp>
                      <wps:wsp>
                        <wps:cNvPr id="5" name="TextBox 8">
                          <a:extLst>
                            <a:ext uri="{FF2B5EF4-FFF2-40B4-BE49-F238E27FC236}">
                              <a16:creationId xmlns:a16="http://schemas.microsoft.com/office/drawing/2014/main" id="{538AA9EF-0D9C-EEA0-85FC-87D8A39545F5}"/>
                            </a:ext>
                          </a:extLst>
                        </wps:cNvPr>
                        <wps:cNvSpPr txBox="1"/>
                        <wps:spPr>
                          <a:xfrm>
                            <a:off x="2420243" y="2794153"/>
                            <a:ext cx="2483206" cy="358178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649BBAF4" w14:textId="3B08198B" w:rsidR="009B254F" w:rsidRPr="0001173F" w:rsidRDefault="009B254F" w:rsidP="009B254F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</w:pPr>
                              <w:r w:rsidRPr="0001173F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Declined to participat</w:t>
                              </w:r>
                              <w:r w:rsidR="00A01E49" w:rsidRPr="0001173F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e</w:t>
                              </w:r>
                              <w:r w:rsidR="00A01E49" w:rsidRPr="0001173F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vertAlign w:val="superscript"/>
                                </w:rPr>
                                <w:t>2</w:t>
                              </w:r>
                              <w:r w:rsidRPr="0001173F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 xml:space="preserve"> (</w:t>
                              </w:r>
                              <w:r w:rsidRPr="0001173F"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>n</w:t>
                              </w:r>
                              <w:r w:rsidRPr="0001173F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 xml:space="preserve"> = 136)</w:t>
                              </w:r>
                            </w:p>
                          </w:txbxContent>
                        </wps:txbx>
                        <wps:bodyPr wrap="square" tIns="91440" bIns="91440" rtlCol="0">
                          <a:spAutoFit/>
                        </wps:bodyPr>
                      </wps:wsp>
                      <wps:wsp>
                        <wps:cNvPr id="6" name="Straight Connector 6">
                          <a:extLst>
                            <a:ext uri="{FF2B5EF4-FFF2-40B4-BE49-F238E27FC236}">
                              <a16:creationId xmlns:a16="http://schemas.microsoft.com/office/drawing/2014/main" id="{AAC3291F-DCB8-8D9B-9CC9-E108CA57F9C8}"/>
                            </a:ext>
                          </a:extLst>
                        </wps:cNvPr>
                        <wps:cNvCnPr>
                          <a:stCxn id="1" idx="2"/>
                          <a:endCxn id="2" idx="0"/>
                        </wps:cNvCnPr>
                        <wps:spPr>
                          <a:xfrm>
                            <a:off x="1005840" y="738664"/>
                            <a:ext cx="0" cy="109967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" name="Straight Connector 7">
                          <a:extLst>
                            <a:ext uri="{FF2B5EF4-FFF2-40B4-BE49-F238E27FC236}">
                              <a16:creationId xmlns:a16="http://schemas.microsoft.com/office/drawing/2014/main" id="{0D5E5DCC-45AB-8568-0FF2-C8C449895CC9}"/>
                            </a:ext>
                          </a:extLst>
                        </wps:cNvPr>
                        <wps:cNvCnPr>
                          <a:stCxn id="2" idx="2"/>
                          <a:endCxn id="3" idx="0"/>
                        </wps:cNvCnPr>
                        <wps:spPr>
                          <a:xfrm>
                            <a:off x="1005840" y="2392332"/>
                            <a:ext cx="0" cy="1155731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" name="Straight Connector 8">
                          <a:extLst>
                            <a:ext uri="{FF2B5EF4-FFF2-40B4-BE49-F238E27FC236}">
                              <a16:creationId xmlns:a16="http://schemas.microsoft.com/office/drawing/2014/main" id="{5E8A34E2-4D71-5F23-C598-18318A7820F6}"/>
                            </a:ext>
                          </a:extLst>
                        </wps:cNvPr>
                        <wps:cNvCnPr>
                          <a:cxnSpLocks/>
                          <a:stCxn id="4" idx="1"/>
                        </wps:cNvCnPr>
                        <wps:spPr>
                          <a:xfrm flipH="1">
                            <a:off x="1005778" y="1275069"/>
                            <a:ext cx="1416640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" name="Straight Connector 9">
                          <a:extLst>
                            <a:ext uri="{FF2B5EF4-FFF2-40B4-BE49-F238E27FC236}">
                              <a16:creationId xmlns:a16="http://schemas.microsoft.com/office/drawing/2014/main" id="{9D259097-BB79-CD20-9683-913D48D2C4A0}"/>
                            </a:ext>
                          </a:extLst>
                        </wps:cNvPr>
                        <wps:cNvCnPr>
                          <a:cxnSpLocks/>
                          <a:stCxn id="5" idx="1"/>
                        </wps:cNvCnPr>
                        <wps:spPr>
                          <a:xfrm flipH="1">
                            <a:off x="1005840" y="2973242"/>
                            <a:ext cx="1414403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12C6D9EC" id="Group 13" o:spid="_x0000_s1026" style="position:absolute;margin-left:0;margin-top:27.55pt;width:489.4pt;height:321.3pt;z-index:251659264;mso-width-relative:margin" coordsize="62162,4080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g/RbEQQAAAkXAAAOAAAAZHJzL2Uyb0RvYy54bWzsWGtv2zYU/T5g/0HQ90Wi3hLiFJu7ZgOK&#13;&#10;rVjaH8BIlC1MIjWSiZV/38sr0fJjTttkGzIjQKCYEp/nHN57yMs3Q9c690yqRvCFSy5812G8FFXD&#13;&#10;Vwv308d3P2SuozTlFW0FZwv3gSn3zdX3311u+oIFYi3aikkHOuGq2PQLd611X3ieKteso+pC9IzD&#13;&#10;x1rIjmooypVXSbqB3rvWC3w/8TZCVr0UJVMK3r4dP7pX2H9ds1L/XteKaadduDA3jU+Jz1vz9K4u&#13;&#10;abGStF835TQN+oRZdLThMOi2q7dUU+dONkdddU0phRK1vihF54m6bkqGa4DVEP9gNddS3PW4llWx&#13;&#10;WfVbmADaA5ye3G352/217G/6DxKQ2PQrwAJLZi1DLTvzH2bpDAjZwxYyNminhJdJQOIwA2RL+Bb5&#13;&#10;mR+TCdRyDcgftSvXP88tkyAlc8s8Sg0dnh3Y25vOpgeBqBkD9TwMbta0ZwitKgCDD9JpKtCv63Da&#13;&#10;gUw/wvp+EoMTmhmZoaGOAcnRA7w2Faf3Cl5+LVbAMEksVqmfJQlCtV0wLXqp9DUTnWN+LFwJ8kVV&#13;&#10;0fv3So/Y2CpmUC7eNW0L72nRcvNUom0q8w4LZg+xZSudewrq1wNOGkbbqQUl0xKgVsW4FPNLD7fD&#13;&#10;tL5bUT3AsjewQxau+uuOSga76FcO8OckioD4292C1O1S4FbDGfQ/3mmYI07ddDz2No0HbI7Y/uu0&#13;&#10;Boe0xpa+J9FKMlB8gmKlhd0Ie+TGYRj5L5jcSeznxHF4yHHyLI7DOErhz/Txf+Y4sCCcxT6ODjlG&#13;&#10;fp4QnoMoCCIC1gSSVhaGfoKhcSY6TPMwi0FSJqtlWeQTjBgvM1LjZt4mqrMgOj4kOrM6/saADUT7&#13;&#10;QQREAo9BmkdgVg62dJSFgZ+MTIdxRlIc6gUzHVkozoJpQH50XDda0ma11s5ScA6+R0hnN4Iv+eiz&#13;&#10;lF4O3Hq1pgIrhiEOti6v7BdI9/hlTMBTeBg7MIUTlo34fgw7HaWShmDOEOg5Jkwel/h5nqRfyO1t&#13;&#10;w425pMUJ4/aPujWlH1pmBmv5H6wel05wdDxFzQ6QliXj2rpArG2a1eAXtw39Lzec6mNixBPWtzRm&#13;&#10;tgWOLLjeNu4aLuTfjT4b13qsb/3quO7ZV0KuRiP73xnL9BH17uamY/VajR6rF4LVM9UbhHkQhrbn&#13;&#10;6bhl5UviOA2tBuwJzx4qpnPHq3xPbZrzki8YoJPBdzfjWvmWA7/p34vyT4W2eI7FYMxQs6OuHo24&#13;&#10;Tt02/S/mBG0iwHS1YGJvCpnXpGkSpLGf5PtpmkQEAvKk4dfgW78GX7h/eES9KJ89HdLipHrBbT5b&#13;&#10;vdY5BHkaguk8Ui9clUzHiVf1vnT14sUj3LeCndi70N0to9WYb7CvPgMAAP//AwBQSwMEFAAGAAgA&#13;&#10;AAAhAJl/gWTjAAAADAEAAA8AAABkcnMvZG93bnJldi54bWxMj81qwzAQhO+FvoPYQm+N7BbHiWM5&#13;&#10;hPTnFApNCqW3jbWxTSzJWIrtvH23p/YysAw7M1++nkwrBup946yCeBaBIFs63dhKwefh9WEBwge0&#13;&#10;GltnScGVPKyL25scM+1G+0HDPlSCQ6zPUEEdQpdJ6cuaDPqZ68iyd3K9wcBnX0nd48jhppWPUTSX&#13;&#10;BhvLDTV2tK2pPO8vRsHbiOPmKX4ZdufT9vp9SN6/djEpdX83Pa9YNisQgabw9wG/DLwfCh52dBer&#13;&#10;vWgVME1QkCQxCHaX6YJpjgrmyzQFWeTyP0TxAwAA//8DAFBLAQItABQABgAIAAAAIQC2gziS/gAA&#13;&#10;AOEBAAATAAAAAAAAAAAAAAAAAAAAAABbQ29udGVudF9UeXBlc10ueG1sUEsBAi0AFAAGAAgAAAAh&#13;&#10;ADj9If/WAAAAlAEAAAsAAAAAAAAAAAAAAAAALwEAAF9yZWxzLy5yZWxzUEsBAi0AFAAGAAgAAAAh&#13;&#10;AEqD9FsRBAAACRcAAA4AAAAAAAAAAAAAAAAALgIAAGRycy9lMm9Eb2MueG1sUEsBAi0AFAAGAAgA&#13;&#10;AAAhAJl/gWTjAAAADAEAAA8AAAAAAAAAAAAAAAAAawYAAGRycy9kb3ducmV2LnhtbFBLBQYAAAAA&#13;&#10;BAAEAPMAAAB7BwAAAAA=&#13;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3" o:spid="_x0000_s1027" type="#_x0000_t202" style="position:absolute;width:20116;height:708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6x4ulwQAAAN8AAAAPAAAAZHJzL2Rvd25yZXYueG1sRI/BCsIw&#13;&#10;DIbvgu9QInjTTg8i0yqiiF5UdD5AXOM2XNOxVp0+vRUELwnh5//CN503phQPql1hWcGgH4EgTq0u&#13;&#10;OFNwTta9MQjnkTWWlknBixzMZ+3WFGNtn3ykx8lnIkDYxagg976KpXRpTgZd31bEIbva2qAPZ51J&#13;&#10;XeMzwE0ph1E0kgYLDh9yrGiZU3o73Y0CP8jKy47Sa2ST42JjD2b/3hqlup1mNQljMQHhqfH/xg+x&#13;&#10;1cEBvj7fLWcfAAAA//8DAFBLAQItABQABgAIAAAAIQDb4fbL7gAAAIUBAAATAAAAAAAAAAAAAAAA&#13;&#10;AAAAAABbQ29udGVudF9UeXBlc10ueG1sUEsBAi0AFAAGAAgAAAAhAFr0LFu/AAAAFQEAAAsAAAAA&#13;&#10;AAAAAAAAAAAAHwEAAF9yZWxzLy5yZWxzUEsBAi0AFAAGAAgAAAAhALrHi6XBAAAA3wAAAA8AAAAA&#13;&#10;AAAAAAAAAAAABwIAAGRycy9kb3ducmV2LnhtbFBLBQYAAAAAAwADALcAAAD1AgAAAAA=&#13;&#10;" filled="f" strokecolor="black [3213]">
                  <v:textbox style="mso-fit-shape-to-text:t" inset=",7.2pt,,7.2pt">
                    <w:txbxContent>
                      <w:p w14:paraId="20CF5759" w14:textId="77777777" w:rsidR="009B254F" w:rsidRPr="0001173F" w:rsidRDefault="009B254F" w:rsidP="009B254F">
                        <w:pPr>
                          <w:jc w:val="center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</w:rPr>
                        </w:pPr>
                        <w:r w:rsidRPr="0001173F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</w:rPr>
                          <w:t>Pregnant women</w:t>
                        </w:r>
                      </w:p>
                      <w:p w14:paraId="4D56BD62" w14:textId="77777777" w:rsidR="009B254F" w:rsidRPr="0001173F" w:rsidRDefault="009B254F" w:rsidP="009B254F">
                        <w:pPr>
                          <w:jc w:val="center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</w:rPr>
                        </w:pPr>
                        <w:r w:rsidRPr="0001173F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</w:rPr>
                          <w:t>assessed for eligibility</w:t>
                        </w:r>
                      </w:p>
                      <w:p w14:paraId="13AC4075" w14:textId="77777777" w:rsidR="009B254F" w:rsidRPr="0001173F" w:rsidRDefault="009B254F" w:rsidP="009B254F">
                        <w:pPr>
                          <w:jc w:val="center"/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kern w:val="24"/>
                          </w:rPr>
                        </w:pPr>
                        <w:r w:rsidRPr="0001173F"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kern w:val="24"/>
                          </w:rPr>
                          <w:t xml:space="preserve">n </w:t>
                        </w:r>
                        <w:r w:rsidRPr="0001173F"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= 1,365</w:t>
                        </w:r>
                      </w:p>
                    </w:txbxContent>
                  </v:textbox>
                </v:shape>
                <v:shape id="TextBox 5" o:spid="_x0000_s1028" type="#_x0000_t202" style="position:absolute;top:18380;width:20116;height:533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KFRXSwQAAAN8AAAAPAAAAZHJzL2Rvd25yZXYueG1sRI/BCsIw&#13;&#10;EETvgv8QVvCmqR5EqlFEEb2oaP2AtVnbYrMpTdTq1xtB8DIwDPOGmc4bU4oH1a6wrGDQj0AQp1YX&#13;&#10;nCk4J+veGITzyBpLy6TgRQ7ms3ZrirG2Tz7S4+QzESDsYlSQe1/FUro0J4OubyvikF1tbdAHW2dS&#13;&#10;1/gMcFPKYRSNpMGCw0KOFS1zSm+nu1HgB1l52VF6jWxyXGzswezfW6NUt9OsJkEWExCeGv9v/BBb&#13;&#10;rWAI3z/hC8jZBwAA//8DAFBLAQItABQABgAIAAAAIQDb4fbL7gAAAIUBAAATAAAAAAAAAAAAAAAA&#13;&#10;AAAAAABbQ29udGVudF9UeXBlc10ueG1sUEsBAi0AFAAGAAgAAAAhAFr0LFu/AAAAFQEAAAsAAAAA&#13;&#10;AAAAAAAAAAAAHwEAAF9yZWxzLy5yZWxzUEsBAi0AFAAGAAgAAAAhAEoVFdLBAAAA3wAAAA8AAAAA&#13;&#10;AAAAAAAAAAAABwIAAGRycy9kb3ducmV2LnhtbFBLBQYAAAAAAwADALcAAAD1AgAAAAA=&#13;&#10;" filled="f" strokecolor="black [3213]">
                  <v:textbox style="mso-fit-shape-to-text:t" inset=",7.2pt,,7.2pt">
                    <w:txbxContent>
                      <w:p w14:paraId="5231728A" w14:textId="77777777" w:rsidR="009B254F" w:rsidRPr="0001173F" w:rsidRDefault="009B254F" w:rsidP="009B254F">
                        <w:pPr>
                          <w:jc w:val="center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</w:rPr>
                        </w:pPr>
                        <w:r w:rsidRPr="0001173F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</w:rPr>
                          <w:t>Eligible</w:t>
                        </w:r>
                      </w:p>
                      <w:p w14:paraId="4E03EE26" w14:textId="77777777" w:rsidR="009B254F" w:rsidRPr="0001173F" w:rsidRDefault="009B254F" w:rsidP="009B254F">
                        <w:pPr>
                          <w:jc w:val="center"/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kern w:val="24"/>
                          </w:rPr>
                        </w:pPr>
                        <w:r w:rsidRPr="0001173F"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kern w:val="24"/>
                          </w:rPr>
                          <w:t xml:space="preserve">n </w:t>
                        </w:r>
                        <w:r w:rsidRPr="0001173F"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= 486</w:t>
                        </w:r>
                      </w:p>
                    </w:txbxContent>
                  </v:textbox>
                </v:shape>
                <v:shape id="TextBox 6" o:spid="_x0000_s1029" type="#_x0000_t202" style="position:absolute;top:35475;width:20116;height:533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lWbBJwgAAAN8AAAAPAAAAZHJzL2Rvd25yZXYueG1sRI/NCsIw&#13;&#10;EITvgu8QVvCmqQoi1SiiiF5U/HmAtVnbYrMpTdTq0xtB8DIwDPMNM5nVphAPqlxuWUGvG4EgTqzO&#13;&#10;OVVwPq06IxDOI2ssLJOCFzmYTZuNCcbaPvlAj6NPRYCwi1FB5n0ZS+mSjAy6ri2JQ3a1lUEfbJVK&#13;&#10;XeEzwE0h+1E0lAZzDgsZlrTIKLkd70aB76XFZUvJNbKnw3xt92b33hil2q16OQ4yH4PwVPt/44fY&#13;&#10;aAUD+P4JX0BOPwAAAP//AwBQSwECLQAUAAYACAAAACEA2+H2y+4AAACFAQAAEwAAAAAAAAAAAAAA&#13;&#10;AAAAAAAAW0NvbnRlbnRfVHlwZXNdLnhtbFBLAQItABQABgAIAAAAIQBa9CxbvwAAABUBAAALAAAA&#13;&#10;AAAAAAAAAAAAAB8BAABfcmVscy8ucmVsc1BLAQItABQABgAIAAAAIQAlWbBJwgAAAN8AAAAPAAAA&#13;&#10;AAAAAAAAAAAAAAcCAABkcnMvZG93bnJldi54bWxQSwUGAAAAAAMAAwC3AAAA9gIAAAAA&#13;&#10;" filled="f" strokecolor="black [3213]">
                  <v:textbox style="mso-fit-shape-to-text:t" inset=",7.2pt,,7.2pt">
                    <w:txbxContent>
                      <w:p w14:paraId="07D415BA" w14:textId="77777777" w:rsidR="009B254F" w:rsidRPr="0001173F" w:rsidRDefault="009B254F" w:rsidP="009B254F">
                        <w:pPr>
                          <w:jc w:val="center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</w:rPr>
                        </w:pPr>
                        <w:r w:rsidRPr="0001173F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</w:rPr>
                          <w:t>Enrolled</w:t>
                        </w:r>
                      </w:p>
                      <w:p w14:paraId="6E5245F4" w14:textId="77777777" w:rsidR="009B254F" w:rsidRPr="0001173F" w:rsidRDefault="009B254F" w:rsidP="009B254F">
                        <w:pPr>
                          <w:jc w:val="center"/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kern w:val="24"/>
                          </w:rPr>
                        </w:pPr>
                        <w:r w:rsidRPr="0001173F"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kern w:val="24"/>
                          </w:rPr>
                          <w:t xml:space="preserve">n </w:t>
                        </w:r>
                        <w:r w:rsidRPr="0001173F"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= 350</w:t>
                        </w:r>
                      </w:p>
                    </w:txbxContent>
                  </v:textbox>
                </v:shape>
                <v:shape id="TextBox 7" o:spid="_x0000_s1030" type="#_x0000_t202" style="position:absolute;left:24224;top:8330;width:37938;height:884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qsCg9wgAAAN8AAAAPAAAAZHJzL2Rvd25yZXYueG1sRI/NCsIw&#13;&#10;EITvgu8QVvCmqSIi1SiiiF5U/HmAtVnbYrMpTdTq0xtB8DIwDPMNM5nVphAPqlxuWUGvG4EgTqzO&#13;&#10;OVVwPq06IxDOI2ssLJOCFzmYTZuNCcbaPvlAj6NPRYCwi1FB5n0ZS+mSjAy6ri2JQ3a1lUEfbJVK&#13;&#10;XeEzwE0h+1E0lAZzDgsZlrTIKLkd70aB76XFZUvJNbKnw3xt92b33hil2q16OQ4yH4PwVPt/44fY&#13;&#10;aAUD+P4JX0BOPwAAAP//AwBQSwECLQAUAAYACAAAACEA2+H2y+4AAACFAQAAEwAAAAAAAAAAAAAA&#13;&#10;AAAAAAAAW0NvbnRlbnRfVHlwZXNdLnhtbFBLAQItABQABgAIAAAAIQBa9CxbvwAAABUBAAALAAAA&#13;&#10;AAAAAAAAAAAAAB8BAABfcmVscy8ucmVsc1BLAQItABQABgAIAAAAIQCqsCg9wgAAAN8AAAAPAAAA&#13;&#10;AAAAAAAAAAAAAAcCAABkcnMvZG93bnJldi54bWxQSwUGAAAAAAMAAwC3AAAA9gIAAAAA&#13;&#10;" filled="f" strokecolor="black [3213]">
                  <v:textbox style="mso-fit-shape-to-text:t" inset=",7.2pt,,7.2pt">
                    <w:txbxContent>
                      <w:p w14:paraId="6552831F" w14:textId="77777777" w:rsidR="009B254F" w:rsidRPr="0001173F" w:rsidRDefault="009B254F" w:rsidP="009B254F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</w:rPr>
                        </w:pPr>
                        <w:r w:rsidRPr="0001173F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</w:rPr>
                          <w:t>Inclusion criteria not met:</w:t>
                        </w:r>
                      </w:p>
                      <w:p w14:paraId="297D223E" w14:textId="77777777" w:rsidR="009B254F" w:rsidRPr="0001173F" w:rsidRDefault="009B254F" w:rsidP="009B254F">
                        <w:pP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</w:pPr>
                        <w:r w:rsidRPr="0001173F"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Gestational age &lt;35 weeks at recruitment (</w:t>
                        </w:r>
                        <w:r w:rsidRPr="0001173F"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kern w:val="24"/>
                          </w:rPr>
                          <w:t>n</w:t>
                        </w:r>
                        <w:r w:rsidRPr="0001173F"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 xml:space="preserve"> = 645)</w:t>
                        </w:r>
                      </w:p>
                      <w:p w14:paraId="4478C835" w14:textId="77777777" w:rsidR="00A01E49" w:rsidRPr="0001173F" w:rsidRDefault="009B254F" w:rsidP="009B254F">
                        <w:pP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</w:pPr>
                        <w:r w:rsidRPr="0001173F"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Unable to understand and speak Spanish (</w:t>
                        </w:r>
                        <w:r w:rsidRPr="0001173F"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kern w:val="24"/>
                          </w:rPr>
                          <w:t>n</w:t>
                        </w:r>
                        <w:r w:rsidRPr="0001173F"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 xml:space="preserve"> = 183)</w:t>
                        </w:r>
                      </w:p>
                      <w:p w14:paraId="0A511B94" w14:textId="25BEB1F2" w:rsidR="009B254F" w:rsidRPr="0001173F" w:rsidRDefault="009B254F" w:rsidP="009B254F">
                        <w:pP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</w:pPr>
                        <w:r w:rsidRPr="0001173F"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Age &lt;18 years</w:t>
                        </w:r>
                        <w:r w:rsidR="00A01E49" w:rsidRPr="0001173F">
                          <w:rPr>
                            <w:rFonts w:ascii="Arial" w:hAnsi="Arial" w:cs="Arial"/>
                            <w:color w:val="000000" w:themeColor="text1"/>
                            <w:kern w:val="24"/>
                            <w:vertAlign w:val="superscript"/>
                          </w:rPr>
                          <w:t>1</w:t>
                        </w:r>
                        <w:r w:rsidRPr="0001173F"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 xml:space="preserve"> (</w:t>
                        </w:r>
                        <w:r w:rsidRPr="0001173F"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kern w:val="24"/>
                          </w:rPr>
                          <w:t>n</w:t>
                        </w:r>
                        <w:r w:rsidRPr="0001173F"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 xml:space="preserve"> = 51)</w:t>
                        </w:r>
                      </w:p>
                    </w:txbxContent>
                  </v:textbox>
                </v:shape>
                <v:shape id="TextBox 8" o:spid="_x0000_s1031" type="#_x0000_t202" style="position:absolute;left:24202;top:27941;width:24832;height:358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/I2mwgAAAN8AAAAPAAAAZHJzL2Rvd25yZXYueG1sRI/NCsIw&#13;&#10;EITvgu8QVvCmqYIi1SiiiF5U/HmAtVnbYrMpTdTq0xtB8DIwDPMNM5nVphAPqlxuWUGvG4EgTqzO&#13;&#10;OVVwPq06IxDOI2ssLJOCFzmYTZuNCcbaPvlAj6NPRYCwi1FB5n0ZS+mSjAy6ri2JQ3a1lUEfbJVK&#13;&#10;XeEzwE0h+1E0lAZzDgsZlrTIKLkd70aB76XFZUvJNbKnw3xt92b33hil2q16OQ4yH4PwVPt/44fY&#13;&#10;aAUD+P4JX0BOPwAAAP//AwBQSwECLQAUAAYACAAAACEA2+H2y+4AAACFAQAAEwAAAAAAAAAAAAAA&#13;&#10;AAAAAAAAW0NvbnRlbnRfVHlwZXNdLnhtbFBLAQItABQABgAIAAAAIQBa9CxbvwAAABUBAAALAAAA&#13;&#10;AAAAAAAAAAAAAB8BAABfcmVscy8ucmVsc1BLAQItABQABgAIAAAAIQDF/I2mwgAAAN8AAAAPAAAA&#13;&#10;AAAAAAAAAAAAAAcCAABkcnMvZG93bnJldi54bWxQSwUGAAAAAAMAAwC3AAAA9gIAAAAA&#13;&#10;" filled="f" strokecolor="black [3213]">
                  <v:textbox style="mso-fit-shape-to-text:t" inset=",7.2pt,,7.2pt">
                    <w:txbxContent>
                      <w:p w14:paraId="649BBAF4" w14:textId="3B08198B" w:rsidR="009B254F" w:rsidRPr="0001173F" w:rsidRDefault="009B254F" w:rsidP="009B254F">
                        <w:pP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</w:pPr>
                        <w:r w:rsidRPr="0001173F"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Declined to participat</w:t>
                        </w:r>
                        <w:r w:rsidR="00A01E49" w:rsidRPr="0001173F"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e</w:t>
                        </w:r>
                        <w:r w:rsidR="00A01E49" w:rsidRPr="0001173F">
                          <w:rPr>
                            <w:rFonts w:ascii="Arial" w:hAnsi="Arial" w:cs="Arial"/>
                            <w:color w:val="000000" w:themeColor="text1"/>
                            <w:kern w:val="24"/>
                            <w:vertAlign w:val="superscript"/>
                          </w:rPr>
                          <w:t>2</w:t>
                        </w:r>
                        <w:r w:rsidRPr="0001173F"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 xml:space="preserve"> (</w:t>
                        </w:r>
                        <w:r w:rsidRPr="0001173F"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kern w:val="24"/>
                          </w:rPr>
                          <w:t>n</w:t>
                        </w:r>
                        <w:r w:rsidRPr="0001173F"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 xml:space="preserve"> = 136)</w:t>
                        </w:r>
                      </w:p>
                    </w:txbxContent>
                  </v:textbox>
                </v:shape>
                <v:line id="Straight Connector 6" o:spid="_x0000_s1032" style="position:absolute;visibility:visible;mso-wrap-style:square" from="10058,7386" to="10058,1838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vK3pxwAAAN8AAAAPAAAAZHJzL2Rvd25yZXYueG1sRI9BawIx&#13;&#10;FITvQv9DeIXeNKtQcVejFIsg7UHcttDjY/PcLG5esptUt//eFApeBoZhvmFWm8G24kJ9aBwrmE4y&#13;&#10;EMSV0w3XCj4/duMFiBCRNbaOScEvBdisH0YrLLS78pEuZaxFgnAoUIGJ0RdShsqQxTBxnjhlJ9db&#13;&#10;jMn2tdQ9XhPctnKWZXNpseG0YNDT1lB1Ln+sgu6tKt+f6+mX3/utOXSYd995rtTT4/C6TPKyBBFp&#13;&#10;iPfGP2KvFczh70/6AnJ9AwAA//8DAFBLAQItABQABgAIAAAAIQDb4fbL7gAAAIUBAAATAAAAAAAA&#13;&#10;AAAAAAAAAAAAAABbQ29udGVudF9UeXBlc10ueG1sUEsBAi0AFAAGAAgAAAAhAFr0LFu/AAAAFQEA&#13;&#10;AAsAAAAAAAAAAAAAAAAAHwEAAF9yZWxzLy5yZWxzUEsBAi0AFAAGAAgAAAAhAKa8renHAAAA3wAA&#13;&#10;AA8AAAAAAAAAAAAAAAAABwIAAGRycy9kb3ducmV2LnhtbFBLBQYAAAAAAwADALcAAAD7AgAAAAA=&#13;&#10;" strokecolor="black [3213]" strokeweight=".5pt">
                  <v:stroke joinstyle="miter"/>
                </v:line>
                <v:line id="Straight Connector 7" o:spid="_x0000_s1033" style="position:absolute;visibility:visible;mso-wrap-style:square" from="10058,23923" to="10058,3548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8AhyyAAAAN8AAAAPAAAAZHJzL2Rvd25yZXYueG1sRI9BawIx&#13;&#10;FITvhf6H8ArealahtbsapSgFaQ/itgWPj81zs3Tzkt1EXf+9KRR6GRiG+YZZrAbbijP1oXGsYDLO&#13;&#10;QBBXTjdcK/j6fHt8AREissbWMSm4UoDV8v5ugYV2F97TuYy1SBAOBSowMfpCylAZshjGzhOn7Oh6&#13;&#10;izHZvpa6x0uC21ZOs+xZWmw4LRj0tDZU/ZQnq6B7r8qPp3ry7bd+bXYd5t0hz5UaPQybeZLXOYhI&#13;&#10;Q/xv/CG2WsEMfv+kLyCXNwAAAP//AwBQSwECLQAUAAYACAAAACEA2+H2y+4AAACFAQAAEwAAAAAA&#13;&#10;AAAAAAAAAAAAAAAAW0NvbnRlbnRfVHlwZXNdLnhtbFBLAQItABQABgAIAAAAIQBa9CxbvwAAABUB&#13;&#10;AAALAAAAAAAAAAAAAAAAAB8BAABfcmVscy8ucmVsc1BLAQItABQABgAIAAAAIQDJ8AhyyAAAAN8A&#13;&#10;AAAPAAAAAAAAAAAAAAAAAAcCAABkcnMvZG93bnJldi54bWxQSwUGAAAAAAMAAwC3AAAA/AIAAAAA&#13;&#10;" strokecolor="black [3213]" strokeweight=".5pt">
                  <v:stroke joinstyle="miter"/>
                </v:line>
                <v:line id="Straight Connector 8" o:spid="_x0000_s1034" style="position:absolute;flip:x;visibility:visible;mso-wrap-style:square" from="10057,12750" to="24224,1275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lXB2xwAAAN8AAAAPAAAAZHJzL2Rvd25yZXYueG1sRI9NawIx&#13;&#10;EIbvQv9DmEJvmq2HUlajlC3WHnrxA+lx2Iy7a5PJkkTd9tc7h4KXgZfhfWae+XLwTl0opi6wgedJ&#13;&#10;AYq4DrbjxsB+txq/gkoZ2aILTAZ+KcFy8TCaY2nDlTd02eZGCYRTiQbanPtS61S35DFNQk8su2OI&#13;&#10;HrPE2Ggb8Spw7/S0KF60x47lQos9VS3VP9uzN1C5w/ew/oicD6e/4/mLVtXJOWOeHof3mYy3GahM&#13;&#10;Q743/hGf1oA8LD7iAnpxAwAA//8DAFBLAQItABQABgAIAAAAIQDb4fbL7gAAAIUBAAATAAAAAAAA&#13;&#10;AAAAAAAAAAAAAABbQ29udGVudF9UeXBlc10ueG1sUEsBAi0AFAAGAAgAAAAhAFr0LFu/AAAAFQEA&#13;&#10;AAsAAAAAAAAAAAAAAAAAHwEAAF9yZWxzLy5yZWxzUEsBAi0AFAAGAAgAAAAhACiVcHbHAAAA3wAA&#13;&#10;AA8AAAAAAAAAAAAAAAAABwIAAGRycy9kb3ducmV2LnhtbFBLBQYAAAAAAwADALcAAAD7AgAAAAA=&#13;&#10;" strokecolor="black [3213]" strokeweight=".5pt">
                  <v:stroke joinstyle="miter"/>
                  <o:lock v:ext="edit" shapetype="f"/>
                </v:line>
                <v:line id="Straight Connector 9" o:spid="_x0000_s1035" style="position:absolute;flip:x;visibility:visible;mso-wrap-style:square" from="10058,29732" to="24202,2973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2dXtxwAAAN8AAAAPAAAAZHJzL2Rvd25yZXYueG1sRI9BawIx&#13;&#10;FITvBf9DeEJv3aweSl03iqzY9uCltkiPj81zd23ysiRRt/76piB4GRiG+YYpl4M14kw+dI4VTLIc&#13;&#10;BHHtdMeNgq/PzdMLiBCRNRrHpOCXAiwXo4cSC+0u/EHnXWxEgnAoUEEbY19IGeqWLIbM9cQpOzhv&#13;&#10;MSbrG6k9XhLcGjnN82dpseO00GJPVUv1z+5kFVRm/z28vXqO++P1cNrSpjoao9TjeFjPk6zmICIN&#13;&#10;8d64Id61ghn8/0lfQC7+AAAA//8DAFBLAQItABQABgAIAAAAIQDb4fbL7gAAAIUBAAATAAAAAAAA&#13;&#10;AAAAAAAAAAAAAABbQ29udGVudF9UeXBlc10ueG1sUEsBAi0AFAAGAAgAAAAhAFr0LFu/AAAAFQEA&#13;&#10;AAsAAAAAAAAAAAAAAAAAHwEAAF9yZWxzLy5yZWxzUEsBAi0AFAAGAAgAAAAhAEfZ1e3HAAAA3wAA&#13;&#10;AA8AAAAAAAAAAAAAAAAABwIAAGRycy9kb3ducmV2LnhtbFBLBQYAAAAAAwADALcAAAD7AgAAAAA=&#13;&#10;" strokecolor="black [3213]" strokeweight=".5pt">
                  <v:stroke joinstyle="miter"/>
                  <o:lock v:ext="edit" shapetype="f"/>
                </v:line>
                <w10:wrap type="topAndBottom"/>
              </v:group>
            </w:pict>
          </mc:Fallback>
        </mc:AlternateContent>
      </w:r>
    </w:p>
    <w:p w14:paraId="491E626D" w14:textId="3FAAF2B2" w:rsidR="00F32113" w:rsidRPr="0001173F" w:rsidRDefault="00F32113">
      <w:pPr>
        <w:rPr>
          <w:rFonts w:ascii="Arial" w:hAnsi="Arial" w:cs="Arial"/>
          <w:color w:val="000000" w:themeColor="text1"/>
        </w:rPr>
      </w:pPr>
    </w:p>
    <w:p w14:paraId="1C2D711B" w14:textId="504AC0AC" w:rsidR="009B254F" w:rsidRPr="0001173F" w:rsidRDefault="009B254F">
      <w:pPr>
        <w:rPr>
          <w:rFonts w:ascii="Arial" w:hAnsi="Arial" w:cs="Arial"/>
          <w:color w:val="000000" w:themeColor="text1"/>
        </w:rPr>
      </w:pPr>
    </w:p>
    <w:p w14:paraId="4411A17B" w14:textId="77777777" w:rsidR="0001173F" w:rsidRDefault="0001173F">
      <w:pPr>
        <w:rPr>
          <w:rFonts w:ascii="Arial" w:hAnsi="Arial" w:cs="Arial"/>
          <w:color w:val="000000" w:themeColor="text1"/>
          <w:vertAlign w:val="superscript"/>
        </w:rPr>
      </w:pPr>
    </w:p>
    <w:p w14:paraId="3CE4DACA" w14:textId="3E75B0EF" w:rsidR="00F32113" w:rsidRDefault="00A01E49">
      <w:pPr>
        <w:rPr>
          <w:rFonts w:ascii="Arial" w:hAnsi="Arial" w:cs="Arial"/>
          <w:color w:val="000000" w:themeColor="text1"/>
        </w:rPr>
      </w:pPr>
      <w:r w:rsidRPr="0001173F">
        <w:rPr>
          <w:rFonts w:ascii="Arial" w:hAnsi="Arial" w:cs="Arial"/>
          <w:color w:val="000000" w:themeColor="text1"/>
          <w:vertAlign w:val="superscript"/>
        </w:rPr>
        <w:t>1</w:t>
      </w:r>
      <w:r w:rsidR="00A5484A" w:rsidRPr="0001173F">
        <w:rPr>
          <w:rFonts w:ascii="Arial" w:hAnsi="Arial" w:cs="Arial"/>
          <w:color w:val="000000" w:themeColor="text1"/>
        </w:rPr>
        <w:t xml:space="preserve">Participants &lt;18 years of age were not eligible for inclusion during the first two months of enrollment due to need for additional approval from </w:t>
      </w:r>
      <w:r w:rsidR="00F32113" w:rsidRPr="0001173F">
        <w:rPr>
          <w:rFonts w:ascii="Arial" w:hAnsi="Arial" w:cs="Arial"/>
          <w:color w:val="000000" w:themeColor="text1"/>
        </w:rPr>
        <w:t xml:space="preserve">the relevant </w:t>
      </w:r>
      <w:r w:rsidR="00A5484A" w:rsidRPr="0001173F">
        <w:rPr>
          <w:rFonts w:ascii="Arial" w:hAnsi="Arial" w:cs="Arial"/>
          <w:color w:val="000000" w:themeColor="text1"/>
        </w:rPr>
        <w:t>Institutional Review Board</w:t>
      </w:r>
      <w:r w:rsidR="00F32113" w:rsidRPr="0001173F">
        <w:rPr>
          <w:rFonts w:ascii="Arial" w:hAnsi="Arial" w:cs="Arial"/>
          <w:color w:val="000000" w:themeColor="text1"/>
        </w:rPr>
        <w:t>s.</w:t>
      </w:r>
      <w:r w:rsidR="00530186" w:rsidRPr="0001173F">
        <w:rPr>
          <w:rFonts w:ascii="Arial" w:hAnsi="Arial" w:cs="Arial"/>
          <w:color w:val="000000" w:themeColor="text1"/>
        </w:rPr>
        <w:t xml:space="preserve"> </w:t>
      </w:r>
      <w:r w:rsidR="00F32113" w:rsidRPr="0001173F">
        <w:rPr>
          <w:rFonts w:ascii="Arial" w:hAnsi="Arial" w:cs="Arial"/>
          <w:color w:val="000000" w:themeColor="text1"/>
        </w:rPr>
        <w:t>Approval was subsequently met, and participants of all ages were considered eligible for inclusion for the remainder of the study period.</w:t>
      </w:r>
    </w:p>
    <w:p w14:paraId="376B9913" w14:textId="77777777" w:rsidR="0001173F" w:rsidRPr="0001173F" w:rsidRDefault="0001173F">
      <w:pPr>
        <w:rPr>
          <w:rFonts w:ascii="Arial" w:hAnsi="Arial" w:cs="Arial"/>
          <w:color w:val="000000" w:themeColor="text1"/>
        </w:rPr>
      </w:pPr>
    </w:p>
    <w:p w14:paraId="43932824" w14:textId="2A8905D5" w:rsidR="00926902" w:rsidRPr="0001173F" w:rsidRDefault="00A01E49">
      <w:pPr>
        <w:rPr>
          <w:rFonts w:ascii="Arial" w:hAnsi="Arial" w:cs="Arial"/>
          <w:color w:val="000000" w:themeColor="text1"/>
        </w:rPr>
      </w:pPr>
      <w:r w:rsidRPr="0001173F">
        <w:rPr>
          <w:rFonts w:ascii="Arial" w:hAnsi="Arial" w:cs="Arial"/>
          <w:color w:val="000000" w:themeColor="text1"/>
          <w:vertAlign w:val="superscript"/>
        </w:rPr>
        <w:t>2</w:t>
      </w:r>
      <w:r w:rsidR="00F32113" w:rsidRPr="0001173F">
        <w:rPr>
          <w:rFonts w:ascii="Arial" w:hAnsi="Arial" w:cs="Arial"/>
          <w:color w:val="000000" w:themeColor="text1"/>
        </w:rPr>
        <w:t>The majority of women who declined consent reported doing so because they were scheduled for Cesarean section or induction of labor on that day.</w:t>
      </w:r>
    </w:p>
    <w:sectPr w:rsidR="00926902" w:rsidRPr="000117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4CD985" w14:textId="77777777" w:rsidR="00401FBC" w:rsidRDefault="00401FBC" w:rsidP="00F32113">
      <w:r>
        <w:separator/>
      </w:r>
    </w:p>
  </w:endnote>
  <w:endnote w:type="continuationSeparator" w:id="0">
    <w:p w14:paraId="4EC5B930" w14:textId="77777777" w:rsidR="00401FBC" w:rsidRDefault="00401FBC" w:rsidP="00F321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4D6C07" w14:textId="77777777" w:rsidR="00401FBC" w:rsidRDefault="00401FBC" w:rsidP="00F32113">
      <w:r>
        <w:separator/>
      </w:r>
    </w:p>
  </w:footnote>
  <w:footnote w:type="continuationSeparator" w:id="0">
    <w:p w14:paraId="280B8433" w14:textId="77777777" w:rsidR="00401FBC" w:rsidRDefault="00401FBC" w:rsidP="00F3211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7F0457"/>
    <w:multiLevelType w:val="hybridMultilevel"/>
    <w:tmpl w:val="616CE422"/>
    <w:lvl w:ilvl="0" w:tplc="7176336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227998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253"/>
    <w:rsid w:val="00005159"/>
    <w:rsid w:val="0001008C"/>
    <w:rsid w:val="0001173F"/>
    <w:rsid w:val="0003628D"/>
    <w:rsid w:val="0004371B"/>
    <w:rsid w:val="000542C9"/>
    <w:rsid w:val="000716E5"/>
    <w:rsid w:val="00080AD7"/>
    <w:rsid w:val="000821D0"/>
    <w:rsid w:val="000910D4"/>
    <w:rsid w:val="0009127B"/>
    <w:rsid w:val="0009742A"/>
    <w:rsid w:val="000A0986"/>
    <w:rsid w:val="000B1D0D"/>
    <w:rsid w:val="000B4287"/>
    <w:rsid w:val="000C0C34"/>
    <w:rsid w:val="000C1930"/>
    <w:rsid w:val="000C6CA6"/>
    <w:rsid w:val="000E227F"/>
    <w:rsid w:val="000E40B3"/>
    <w:rsid w:val="000F4633"/>
    <w:rsid w:val="000F58DB"/>
    <w:rsid w:val="00104007"/>
    <w:rsid w:val="001041D7"/>
    <w:rsid w:val="001046B0"/>
    <w:rsid w:val="00111739"/>
    <w:rsid w:val="00122204"/>
    <w:rsid w:val="00132238"/>
    <w:rsid w:val="00141826"/>
    <w:rsid w:val="001506A7"/>
    <w:rsid w:val="001627EF"/>
    <w:rsid w:val="00167A27"/>
    <w:rsid w:val="0017587B"/>
    <w:rsid w:val="001758E3"/>
    <w:rsid w:val="001817D3"/>
    <w:rsid w:val="001948CD"/>
    <w:rsid w:val="00197525"/>
    <w:rsid w:val="001A16A0"/>
    <w:rsid w:val="001A22B4"/>
    <w:rsid w:val="001A3464"/>
    <w:rsid w:val="001A5340"/>
    <w:rsid w:val="001B2884"/>
    <w:rsid w:val="001B5B23"/>
    <w:rsid w:val="001B6E13"/>
    <w:rsid w:val="001D11F8"/>
    <w:rsid w:val="001D68EF"/>
    <w:rsid w:val="001F16B2"/>
    <w:rsid w:val="001F24CC"/>
    <w:rsid w:val="001F387C"/>
    <w:rsid w:val="00243957"/>
    <w:rsid w:val="00247A19"/>
    <w:rsid w:val="00257F00"/>
    <w:rsid w:val="002661FB"/>
    <w:rsid w:val="00267557"/>
    <w:rsid w:val="00271C36"/>
    <w:rsid w:val="002778A1"/>
    <w:rsid w:val="00282C58"/>
    <w:rsid w:val="002842B9"/>
    <w:rsid w:val="00286451"/>
    <w:rsid w:val="00290341"/>
    <w:rsid w:val="00290ED1"/>
    <w:rsid w:val="002918D2"/>
    <w:rsid w:val="00297E29"/>
    <w:rsid w:val="002A0FED"/>
    <w:rsid w:val="002A2FE3"/>
    <w:rsid w:val="002A660B"/>
    <w:rsid w:val="002A7AAC"/>
    <w:rsid w:val="002B5B71"/>
    <w:rsid w:val="002B6A1E"/>
    <w:rsid w:val="002C6DBD"/>
    <w:rsid w:val="002F17D4"/>
    <w:rsid w:val="002F69D4"/>
    <w:rsid w:val="002F7A65"/>
    <w:rsid w:val="0031009E"/>
    <w:rsid w:val="00322E2E"/>
    <w:rsid w:val="00330346"/>
    <w:rsid w:val="00334CFD"/>
    <w:rsid w:val="003361AB"/>
    <w:rsid w:val="0034791A"/>
    <w:rsid w:val="00351214"/>
    <w:rsid w:val="0035180E"/>
    <w:rsid w:val="003532B6"/>
    <w:rsid w:val="00361BB2"/>
    <w:rsid w:val="00367FB6"/>
    <w:rsid w:val="00370950"/>
    <w:rsid w:val="00372E56"/>
    <w:rsid w:val="003759F4"/>
    <w:rsid w:val="00391E3D"/>
    <w:rsid w:val="00394855"/>
    <w:rsid w:val="00396B49"/>
    <w:rsid w:val="003A0D68"/>
    <w:rsid w:val="003A16BF"/>
    <w:rsid w:val="003C45C8"/>
    <w:rsid w:val="003D0387"/>
    <w:rsid w:val="003D359E"/>
    <w:rsid w:val="003D4A64"/>
    <w:rsid w:val="003D73FF"/>
    <w:rsid w:val="00401775"/>
    <w:rsid w:val="00401FBC"/>
    <w:rsid w:val="004033FC"/>
    <w:rsid w:val="00404A6F"/>
    <w:rsid w:val="004121FC"/>
    <w:rsid w:val="00412BBA"/>
    <w:rsid w:val="004234CA"/>
    <w:rsid w:val="00440727"/>
    <w:rsid w:val="004505E8"/>
    <w:rsid w:val="004653A9"/>
    <w:rsid w:val="00467953"/>
    <w:rsid w:val="00484A1B"/>
    <w:rsid w:val="004A60FD"/>
    <w:rsid w:val="004A6217"/>
    <w:rsid w:val="004A7AE0"/>
    <w:rsid w:val="004C3916"/>
    <w:rsid w:val="004E1211"/>
    <w:rsid w:val="004E3968"/>
    <w:rsid w:val="0050093E"/>
    <w:rsid w:val="00502BC1"/>
    <w:rsid w:val="00506525"/>
    <w:rsid w:val="005110B7"/>
    <w:rsid w:val="005146CF"/>
    <w:rsid w:val="00527BE2"/>
    <w:rsid w:val="00530186"/>
    <w:rsid w:val="005374F2"/>
    <w:rsid w:val="005456FC"/>
    <w:rsid w:val="00546F72"/>
    <w:rsid w:val="00556798"/>
    <w:rsid w:val="0056615C"/>
    <w:rsid w:val="005719F5"/>
    <w:rsid w:val="00597CAA"/>
    <w:rsid w:val="005A0C29"/>
    <w:rsid w:val="005A760E"/>
    <w:rsid w:val="005C2885"/>
    <w:rsid w:val="005C563F"/>
    <w:rsid w:val="005D022B"/>
    <w:rsid w:val="005D1553"/>
    <w:rsid w:val="005E0A25"/>
    <w:rsid w:val="005E213A"/>
    <w:rsid w:val="005E65A0"/>
    <w:rsid w:val="005E790D"/>
    <w:rsid w:val="005F0D2F"/>
    <w:rsid w:val="00600F2C"/>
    <w:rsid w:val="00612AF8"/>
    <w:rsid w:val="00614140"/>
    <w:rsid w:val="00614C9D"/>
    <w:rsid w:val="00646912"/>
    <w:rsid w:val="00653B50"/>
    <w:rsid w:val="006610F3"/>
    <w:rsid w:val="00662B40"/>
    <w:rsid w:val="006649FA"/>
    <w:rsid w:val="00675499"/>
    <w:rsid w:val="00676B6F"/>
    <w:rsid w:val="006877CC"/>
    <w:rsid w:val="00690374"/>
    <w:rsid w:val="006937E1"/>
    <w:rsid w:val="00695EFB"/>
    <w:rsid w:val="006A1216"/>
    <w:rsid w:val="006A3E47"/>
    <w:rsid w:val="006A6BCB"/>
    <w:rsid w:val="006B778E"/>
    <w:rsid w:val="006C155D"/>
    <w:rsid w:val="006C54B3"/>
    <w:rsid w:val="006D1A19"/>
    <w:rsid w:val="006E283E"/>
    <w:rsid w:val="006F0073"/>
    <w:rsid w:val="006F2C08"/>
    <w:rsid w:val="00711269"/>
    <w:rsid w:val="00720872"/>
    <w:rsid w:val="0072161E"/>
    <w:rsid w:val="0074167A"/>
    <w:rsid w:val="00764F0F"/>
    <w:rsid w:val="00772CF7"/>
    <w:rsid w:val="00780AF6"/>
    <w:rsid w:val="00783D01"/>
    <w:rsid w:val="007A2BE0"/>
    <w:rsid w:val="007A61B0"/>
    <w:rsid w:val="007A7F2A"/>
    <w:rsid w:val="007B2C69"/>
    <w:rsid w:val="007C1FAF"/>
    <w:rsid w:val="007C7760"/>
    <w:rsid w:val="007D1DC8"/>
    <w:rsid w:val="007D4905"/>
    <w:rsid w:val="007D5339"/>
    <w:rsid w:val="007E57BD"/>
    <w:rsid w:val="007E7F50"/>
    <w:rsid w:val="007F574E"/>
    <w:rsid w:val="007F705F"/>
    <w:rsid w:val="00804A67"/>
    <w:rsid w:val="00815C10"/>
    <w:rsid w:val="00824E4F"/>
    <w:rsid w:val="00831528"/>
    <w:rsid w:val="00832A60"/>
    <w:rsid w:val="008424CE"/>
    <w:rsid w:val="00847ADF"/>
    <w:rsid w:val="00861604"/>
    <w:rsid w:val="008713BA"/>
    <w:rsid w:val="0089495F"/>
    <w:rsid w:val="0089514B"/>
    <w:rsid w:val="00895757"/>
    <w:rsid w:val="008A124A"/>
    <w:rsid w:val="008A3429"/>
    <w:rsid w:val="008A34F6"/>
    <w:rsid w:val="008B61B2"/>
    <w:rsid w:val="008E37EA"/>
    <w:rsid w:val="008E473F"/>
    <w:rsid w:val="008F0D29"/>
    <w:rsid w:val="008F4A79"/>
    <w:rsid w:val="009156AF"/>
    <w:rsid w:val="00917A8F"/>
    <w:rsid w:val="00926902"/>
    <w:rsid w:val="00943C90"/>
    <w:rsid w:val="00946DB3"/>
    <w:rsid w:val="00954488"/>
    <w:rsid w:val="009711BC"/>
    <w:rsid w:val="00975EA5"/>
    <w:rsid w:val="009772A2"/>
    <w:rsid w:val="009A6569"/>
    <w:rsid w:val="009A7C73"/>
    <w:rsid w:val="009B254F"/>
    <w:rsid w:val="009C7719"/>
    <w:rsid w:val="009D3975"/>
    <w:rsid w:val="009D6A9C"/>
    <w:rsid w:val="009E141E"/>
    <w:rsid w:val="009E63D8"/>
    <w:rsid w:val="009F6FA9"/>
    <w:rsid w:val="00A008E9"/>
    <w:rsid w:val="00A00A48"/>
    <w:rsid w:val="00A0161B"/>
    <w:rsid w:val="00A01E49"/>
    <w:rsid w:val="00A07A59"/>
    <w:rsid w:val="00A16637"/>
    <w:rsid w:val="00A20FF7"/>
    <w:rsid w:val="00A2378E"/>
    <w:rsid w:val="00A3585A"/>
    <w:rsid w:val="00A52319"/>
    <w:rsid w:val="00A5484A"/>
    <w:rsid w:val="00A64B53"/>
    <w:rsid w:val="00A76346"/>
    <w:rsid w:val="00A933F0"/>
    <w:rsid w:val="00AA642E"/>
    <w:rsid w:val="00AA7C73"/>
    <w:rsid w:val="00AB3628"/>
    <w:rsid w:val="00AB54A0"/>
    <w:rsid w:val="00AC00F5"/>
    <w:rsid w:val="00AD0120"/>
    <w:rsid w:val="00AD1CDF"/>
    <w:rsid w:val="00AE7E21"/>
    <w:rsid w:val="00AF4ABA"/>
    <w:rsid w:val="00AF67BE"/>
    <w:rsid w:val="00AF7379"/>
    <w:rsid w:val="00B06430"/>
    <w:rsid w:val="00B14AD4"/>
    <w:rsid w:val="00B21306"/>
    <w:rsid w:val="00B2585F"/>
    <w:rsid w:val="00B263E2"/>
    <w:rsid w:val="00B26FFA"/>
    <w:rsid w:val="00B308A2"/>
    <w:rsid w:val="00B356F1"/>
    <w:rsid w:val="00B36C7A"/>
    <w:rsid w:val="00B401D0"/>
    <w:rsid w:val="00B40A9D"/>
    <w:rsid w:val="00B447F2"/>
    <w:rsid w:val="00B5067C"/>
    <w:rsid w:val="00B52E8B"/>
    <w:rsid w:val="00B53573"/>
    <w:rsid w:val="00B615FF"/>
    <w:rsid w:val="00B628AD"/>
    <w:rsid w:val="00B67664"/>
    <w:rsid w:val="00B71884"/>
    <w:rsid w:val="00B7602A"/>
    <w:rsid w:val="00B806EE"/>
    <w:rsid w:val="00B81387"/>
    <w:rsid w:val="00B82BEC"/>
    <w:rsid w:val="00B86A45"/>
    <w:rsid w:val="00B94769"/>
    <w:rsid w:val="00BA7E63"/>
    <w:rsid w:val="00BB169F"/>
    <w:rsid w:val="00BB4B19"/>
    <w:rsid w:val="00BC153A"/>
    <w:rsid w:val="00BC24C5"/>
    <w:rsid w:val="00BD2715"/>
    <w:rsid w:val="00BD3F76"/>
    <w:rsid w:val="00BE60BD"/>
    <w:rsid w:val="00BF006D"/>
    <w:rsid w:val="00C02648"/>
    <w:rsid w:val="00C14B57"/>
    <w:rsid w:val="00C26605"/>
    <w:rsid w:val="00C365C6"/>
    <w:rsid w:val="00C46D46"/>
    <w:rsid w:val="00C52484"/>
    <w:rsid w:val="00C7054A"/>
    <w:rsid w:val="00C7246D"/>
    <w:rsid w:val="00C73C0B"/>
    <w:rsid w:val="00C831A2"/>
    <w:rsid w:val="00C91353"/>
    <w:rsid w:val="00C92401"/>
    <w:rsid w:val="00C93378"/>
    <w:rsid w:val="00CA136D"/>
    <w:rsid w:val="00CA58DB"/>
    <w:rsid w:val="00CB1985"/>
    <w:rsid w:val="00CB20B1"/>
    <w:rsid w:val="00CB3564"/>
    <w:rsid w:val="00CB7E29"/>
    <w:rsid w:val="00CE1478"/>
    <w:rsid w:val="00D03BDC"/>
    <w:rsid w:val="00D15A34"/>
    <w:rsid w:val="00D21407"/>
    <w:rsid w:val="00D22A08"/>
    <w:rsid w:val="00D23AD1"/>
    <w:rsid w:val="00D675F0"/>
    <w:rsid w:val="00D77B54"/>
    <w:rsid w:val="00D8123C"/>
    <w:rsid w:val="00D86A72"/>
    <w:rsid w:val="00D8726B"/>
    <w:rsid w:val="00DA0446"/>
    <w:rsid w:val="00DB24F0"/>
    <w:rsid w:val="00DC69DA"/>
    <w:rsid w:val="00DE2C87"/>
    <w:rsid w:val="00DE69C8"/>
    <w:rsid w:val="00DF0551"/>
    <w:rsid w:val="00DF1594"/>
    <w:rsid w:val="00DF380B"/>
    <w:rsid w:val="00E009AC"/>
    <w:rsid w:val="00E16576"/>
    <w:rsid w:val="00E211D6"/>
    <w:rsid w:val="00E303B8"/>
    <w:rsid w:val="00E4440B"/>
    <w:rsid w:val="00E52364"/>
    <w:rsid w:val="00E54B69"/>
    <w:rsid w:val="00E577D2"/>
    <w:rsid w:val="00E615E7"/>
    <w:rsid w:val="00E72013"/>
    <w:rsid w:val="00E87DA4"/>
    <w:rsid w:val="00E87EDE"/>
    <w:rsid w:val="00E9674E"/>
    <w:rsid w:val="00EA0571"/>
    <w:rsid w:val="00EB4930"/>
    <w:rsid w:val="00EB751E"/>
    <w:rsid w:val="00EC0783"/>
    <w:rsid w:val="00EC1707"/>
    <w:rsid w:val="00ED0D34"/>
    <w:rsid w:val="00ED1C12"/>
    <w:rsid w:val="00ED5DAC"/>
    <w:rsid w:val="00ED6A85"/>
    <w:rsid w:val="00EE6DAD"/>
    <w:rsid w:val="00F02D63"/>
    <w:rsid w:val="00F13E3F"/>
    <w:rsid w:val="00F23A2E"/>
    <w:rsid w:val="00F23D54"/>
    <w:rsid w:val="00F242AA"/>
    <w:rsid w:val="00F26253"/>
    <w:rsid w:val="00F3099B"/>
    <w:rsid w:val="00F32113"/>
    <w:rsid w:val="00F32C8F"/>
    <w:rsid w:val="00F35BFA"/>
    <w:rsid w:val="00F37D0A"/>
    <w:rsid w:val="00F4102E"/>
    <w:rsid w:val="00F43AA1"/>
    <w:rsid w:val="00F6108A"/>
    <w:rsid w:val="00F614A8"/>
    <w:rsid w:val="00F713EF"/>
    <w:rsid w:val="00F7451D"/>
    <w:rsid w:val="00F81E3C"/>
    <w:rsid w:val="00F84101"/>
    <w:rsid w:val="00F862C9"/>
    <w:rsid w:val="00F905A5"/>
    <w:rsid w:val="00F946C8"/>
    <w:rsid w:val="00FA611F"/>
    <w:rsid w:val="00FB09C2"/>
    <w:rsid w:val="00FC23DF"/>
    <w:rsid w:val="00FC3FEE"/>
    <w:rsid w:val="00FD4BE6"/>
    <w:rsid w:val="00FD5FEB"/>
    <w:rsid w:val="00FD75EB"/>
    <w:rsid w:val="00FE2786"/>
    <w:rsid w:val="00FE4DD4"/>
    <w:rsid w:val="052D7743"/>
    <w:rsid w:val="0A00E866"/>
    <w:rsid w:val="15B04484"/>
    <w:rsid w:val="208E3B3A"/>
    <w:rsid w:val="2B160B2B"/>
    <w:rsid w:val="2EAF6370"/>
    <w:rsid w:val="32017FDF"/>
    <w:rsid w:val="356AD71F"/>
    <w:rsid w:val="35A26FC9"/>
    <w:rsid w:val="3BCC3EAB"/>
    <w:rsid w:val="3FE024A6"/>
    <w:rsid w:val="41C21A2F"/>
    <w:rsid w:val="4C2FC29D"/>
    <w:rsid w:val="4D026FAD"/>
    <w:rsid w:val="65078B00"/>
    <w:rsid w:val="659BC6EB"/>
    <w:rsid w:val="66C76343"/>
    <w:rsid w:val="6843C36E"/>
    <w:rsid w:val="68E994B2"/>
    <w:rsid w:val="6B7E2B2D"/>
    <w:rsid w:val="7D3B8DBA"/>
    <w:rsid w:val="7E1F8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854B29"/>
  <w15:chartTrackingRefBased/>
  <w15:docId w15:val="{EEA06E10-C858-C444-B963-5CAABD1CCF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91E3D"/>
    <w:pPr>
      <w:ind w:left="720"/>
      <w:contextualSpacing/>
    </w:pPr>
  </w:style>
  <w:style w:type="paragraph" w:styleId="Revision">
    <w:name w:val="Revision"/>
    <w:hidden/>
    <w:uiPriority w:val="99"/>
    <w:semiHidden/>
    <w:rsid w:val="005C2885"/>
  </w:style>
  <w:style w:type="character" w:styleId="CommentReference">
    <w:name w:val="annotation reference"/>
    <w:basedOn w:val="DefaultParagraphFont"/>
    <w:uiPriority w:val="99"/>
    <w:semiHidden/>
    <w:unhideWhenUsed/>
    <w:rsid w:val="005C28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C288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C28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28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2885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D03B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0910D4"/>
    <w:pPr>
      <w:tabs>
        <w:tab w:val="left" w:pos="380"/>
      </w:tabs>
      <w:spacing w:after="240"/>
      <w:ind w:left="384" w:hanging="384"/>
    </w:pPr>
  </w:style>
  <w:style w:type="paragraph" w:styleId="Header">
    <w:name w:val="header"/>
    <w:basedOn w:val="Normal"/>
    <w:link w:val="HeaderChar"/>
    <w:uiPriority w:val="99"/>
    <w:unhideWhenUsed/>
    <w:rsid w:val="00F3211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32113"/>
  </w:style>
  <w:style w:type="paragraph" w:styleId="Footer">
    <w:name w:val="footer"/>
    <w:basedOn w:val="Normal"/>
    <w:link w:val="FooterChar"/>
    <w:uiPriority w:val="99"/>
    <w:unhideWhenUsed/>
    <w:rsid w:val="00F3211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32113"/>
  </w:style>
  <w:style w:type="character" w:styleId="Hyperlink">
    <w:name w:val="Hyperlink"/>
    <w:basedOn w:val="DefaultParagraphFont"/>
    <w:uiPriority w:val="99"/>
    <w:unhideWhenUsed/>
    <w:rsid w:val="00B7188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7188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763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96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8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95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9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8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0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16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53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9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87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488663-E5EF-4A74-8806-ED76C319C5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Laycock</dc:creator>
  <cp:keywords/>
  <dc:description/>
  <cp:lastModifiedBy>Laycock, Katie</cp:lastModifiedBy>
  <cp:revision>2</cp:revision>
  <dcterms:created xsi:type="dcterms:W3CDTF">2023-05-12T20:37:00Z</dcterms:created>
  <dcterms:modified xsi:type="dcterms:W3CDTF">2023-05-12T2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3"&gt;&lt;session id="TXjqLoDx"/&gt;&lt;style id="http://www.zotero.org/styles/nature-publishing-group-vancouver" hasBibliography="1" bibliographyStyleHasBeenSet="1"/&gt;&lt;prefs&gt;&lt;pref name="fieldType" value="Field"/&gt;&lt;pref name=</vt:lpwstr>
  </property>
  <property fmtid="{D5CDD505-2E9C-101B-9397-08002B2CF9AE}" pid="3" name="ZOTERO_PREF_2">
    <vt:lpwstr>"automaticJournalAbbreviations" value="true"/&gt;&lt;/prefs&gt;&lt;/data&gt;</vt:lpwstr>
  </property>
</Properties>
</file>